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65A2F" w14:textId="2A313641" w:rsidR="00BD1D00" w:rsidRPr="00C0093A" w:rsidRDefault="00C0093A" w:rsidP="00BD1D00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2 Table. </w:t>
      </w:r>
      <w:r w:rsidR="00BD1D00" w:rsidRPr="00C0093A">
        <w:rPr>
          <w:rFonts w:ascii="Arial" w:hAnsi="Arial" w:cs="Arial"/>
          <w:b/>
          <w:bCs/>
          <w:sz w:val="22"/>
          <w:szCs w:val="22"/>
        </w:rPr>
        <w:t>COREQ (</w:t>
      </w:r>
      <w:proofErr w:type="spellStart"/>
      <w:r w:rsidR="00BD1D00" w:rsidRPr="00C0093A">
        <w:rPr>
          <w:rFonts w:ascii="Arial" w:hAnsi="Arial" w:cs="Arial"/>
          <w:b/>
          <w:bCs/>
          <w:sz w:val="22"/>
          <w:szCs w:val="22"/>
        </w:rPr>
        <w:t>COnsolidated</w:t>
      </w:r>
      <w:proofErr w:type="spellEnd"/>
      <w:r w:rsidR="00BD1D00" w:rsidRPr="00C0093A">
        <w:rPr>
          <w:rFonts w:ascii="Arial" w:hAnsi="Arial" w:cs="Arial"/>
          <w:b/>
          <w:bCs/>
          <w:sz w:val="22"/>
          <w:szCs w:val="22"/>
        </w:rPr>
        <w:t xml:space="preserve"> criteria for </w:t>
      </w:r>
      <w:proofErr w:type="spellStart"/>
      <w:r w:rsidR="00BD1D00" w:rsidRPr="00C0093A">
        <w:rPr>
          <w:rFonts w:ascii="Arial" w:hAnsi="Arial" w:cs="Arial"/>
          <w:b/>
          <w:bCs/>
          <w:sz w:val="22"/>
          <w:szCs w:val="22"/>
        </w:rPr>
        <w:t>REporting</w:t>
      </w:r>
      <w:proofErr w:type="spellEnd"/>
      <w:r w:rsidR="00BD1D00" w:rsidRPr="00C0093A">
        <w:rPr>
          <w:rFonts w:ascii="Arial" w:hAnsi="Arial" w:cs="Arial"/>
          <w:b/>
          <w:bCs/>
          <w:sz w:val="22"/>
          <w:szCs w:val="22"/>
        </w:rPr>
        <w:t xml:space="preserve"> Qualitative Research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1"/>
        <w:gridCol w:w="952"/>
        <w:gridCol w:w="3249"/>
        <w:gridCol w:w="2674"/>
      </w:tblGrid>
      <w:tr w:rsidR="00BD1D00" w:rsidRPr="00C0093A" w14:paraId="18F9C6A6" w14:textId="77777777" w:rsidTr="00732C8C">
        <w:tc>
          <w:tcPr>
            <w:tcW w:w="2204" w:type="dxa"/>
          </w:tcPr>
          <w:p w14:paraId="070E9FD5" w14:textId="77777777" w:rsidR="00BD1D00" w:rsidRPr="00C0093A" w:rsidRDefault="00BD1D00" w:rsidP="00732C8C">
            <w:pPr>
              <w:pStyle w:val="Defaul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3A">
              <w:rPr>
                <w:rFonts w:ascii="Arial" w:hAnsi="Arial" w:cs="Arial"/>
                <w:b/>
                <w:bCs/>
                <w:sz w:val="22"/>
                <w:szCs w:val="22"/>
              </w:rPr>
              <w:t>Topic</w:t>
            </w:r>
          </w:p>
        </w:tc>
        <w:tc>
          <w:tcPr>
            <w:tcW w:w="1127" w:type="dxa"/>
          </w:tcPr>
          <w:p w14:paraId="5716714A" w14:textId="77777777" w:rsidR="00BD1D00" w:rsidRPr="00C0093A" w:rsidRDefault="00BD1D00" w:rsidP="00732C8C">
            <w:pPr>
              <w:pStyle w:val="Defaul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3A">
              <w:rPr>
                <w:rFonts w:ascii="Arial" w:hAnsi="Arial" w:cs="Arial"/>
                <w:b/>
                <w:bCs/>
                <w:sz w:val="22"/>
                <w:szCs w:val="22"/>
              </w:rPr>
              <w:t>Item No.</w:t>
            </w:r>
          </w:p>
        </w:tc>
        <w:tc>
          <w:tcPr>
            <w:tcW w:w="3597" w:type="dxa"/>
          </w:tcPr>
          <w:p w14:paraId="13050598" w14:textId="77777777" w:rsidR="00BD1D00" w:rsidRPr="00C0093A" w:rsidRDefault="00BD1D00" w:rsidP="00732C8C">
            <w:pPr>
              <w:pStyle w:val="Defaul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3A">
              <w:rPr>
                <w:rFonts w:ascii="Arial" w:hAnsi="Arial" w:cs="Arial"/>
                <w:b/>
                <w:bCs/>
                <w:sz w:val="22"/>
                <w:szCs w:val="22"/>
              </w:rPr>
              <w:t>Guided Questions/Descriptions</w:t>
            </w:r>
          </w:p>
        </w:tc>
        <w:tc>
          <w:tcPr>
            <w:tcW w:w="2088" w:type="dxa"/>
          </w:tcPr>
          <w:p w14:paraId="42B4464D" w14:textId="77777777" w:rsidR="00BD1D00" w:rsidRPr="00C0093A" w:rsidRDefault="00BD1D00" w:rsidP="00732C8C">
            <w:pPr>
              <w:pStyle w:val="Defaul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3A">
              <w:rPr>
                <w:rFonts w:ascii="Arial" w:hAnsi="Arial" w:cs="Arial"/>
                <w:b/>
                <w:bCs/>
                <w:sz w:val="22"/>
                <w:szCs w:val="22"/>
              </w:rPr>
              <w:t>Reported on Page No.</w:t>
            </w:r>
          </w:p>
        </w:tc>
      </w:tr>
      <w:tr w:rsidR="00BD1D00" w:rsidRPr="00C0093A" w14:paraId="4D15377A" w14:textId="77777777" w:rsidTr="00732C8C">
        <w:tc>
          <w:tcPr>
            <w:tcW w:w="9016" w:type="dxa"/>
            <w:gridSpan w:val="4"/>
          </w:tcPr>
          <w:p w14:paraId="41469D81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3A">
              <w:rPr>
                <w:rFonts w:ascii="Arial" w:hAnsi="Arial" w:cs="Arial"/>
                <w:b/>
                <w:bCs/>
                <w:sz w:val="22"/>
                <w:szCs w:val="22"/>
              </w:rPr>
              <w:t>Domain 1: Research team and reflexivity</w:t>
            </w:r>
          </w:p>
        </w:tc>
      </w:tr>
      <w:tr w:rsidR="00BD1D00" w:rsidRPr="00C0093A" w14:paraId="4E15EF88" w14:textId="77777777" w:rsidTr="00732C8C">
        <w:tc>
          <w:tcPr>
            <w:tcW w:w="9016" w:type="dxa"/>
            <w:gridSpan w:val="4"/>
          </w:tcPr>
          <w:p w14:paraId="41FE2673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ersonal characteristics </w:t>
            </w:r>
          </w:p>
        </w:tc>
      </w:tr>
      <w:tr w:rsidR="00BD1D00" w:rsidRPr="00C0093A" w14:paraId="05AF4468" w14:textId="77777777" w:rsidTr="00732C8C">
        <w:tc>
          <w:tcPr>
            <w:tcW w:w="2204" w:type="dxa"/>
          </w:tcPr>
          <w:p w14:paraId="3A930182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Interview/facilitator</w:t>
            </w:r>
          </w:p>
        </w:tc>
        <w:tc>
          <w:tcPr>
            <w:tcW w:w="1127" w:type="dxa"/>
          </w:tcPr>
          <w:p w14:paraId="34ADAE8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97" w:type="dxa"/>
          </w:tcPr>
          <w:p w14:paraId="060DEDEE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088" w:type="dxa"/>
          </w:tcPr>
          <w:p w14:paraId="5F6D785C" w14:textId="2113F554" w:rsidR="00BD1D00" w:rsidRPr="00C0093A" w:rsidRDefault="007E2E28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5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Four trained co-authors (ASTK, JYRC, JJ, EWS) conducted interviews.</w:t>
            </w:r>
          </w:p>
        </w:tc>
      </w:tr>
      <w:tr w:rsidR="00BD1D00" w:rsidRPr="00C0093A" w14:paraId="1B60E89F" w14:textId="77777777" w:rsidTr="00732C8C">
        <w:tc>
          <w:tcPr>
            <w:tcW w:w="2204" w:type="dxa"/>
          </w:tcPr>
          <w:p w14:paraId="2FDFFB3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Credentials</w:t>
            </w:r>
          </w:p>
        </w:tc>
        <w:tc>
          <w:tcPr>
            <w:tcW w:w="1127" w:type="dxa"/>
          </w:tcPr>
          <w:p w14:paraId="3EB60224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97" w:type="dxa"/>
          </w:tcPr>
          <w:p w14:paraId="677CF4A5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What were the researcher’s credentials? E.g., PhD, MD</w:t>
            </w:r>
          </w:p>
        </w:tc>
        <w:tc>
          <w:tcPr>
            <w:tcW w:w="2088" w:type="dxa"/>
          </w:tcPr>
          <w:p w14:paraId="3FC2486A" w14:textId="372C3F1F" w:rsidR="00BD1D00" w:rsidRPr="00C0093A" w:rsidRDefault="007E2E28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6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Public health researchers/researchers-in-training; degrees not</w:t>
            </w:r>
            <w:r w:rsidRPr="00C0093A">
              <w:rPr>
                <w:rFonts w:ascii="Arial" w:hAnsi="Arial" w:cs="Arial"/>
                <w:sz w:val="22"/>
                <w:szCs w:val="22"/>
              </w:rPr>
              <w:t xml:space="preserve"> specifically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 xml:space="preserve"> listed </w:t>
            </w:r>
          </w:p>
        </w:tc>
      </w:tr>
      <w:tr w:rsidR="00BD1D00" w:rsidRPr="00C0093A" w14:paraId="269070D9" w14:textId="77777777" w:rsidTr="00732C8C">
        <w:tc>
          <w:tcPr>
            <w:tcW w:w="2204" w:type="dxa"/>
          </w:tcPr>
          <w:p w14:paraId="6FC8D4A1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Occupation</w:t>
            </w:r>
          </w:p>
        </w:tc>
        <w:tc>
          <w:tcPr>
            <w:tcW w:w="1127" w:type="dxa"/>
          </w:tcPr>
          <w:p w14:paraId="06921F86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97" w:type="dxa"/>
          </w:tcPr>
          <w:p w14:paraId="2ED0150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088" w:type="dxa"/>
          </w:tcPr>
          <w:p w14:paraId="7FC43E21" w14:textId="7AF90296" w:rsidR="00BD1D00" w:rsidRPr="00C0093A" w:rsidRDefault="007E2E28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5-6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Affiliated with PHIC, Singapore General Hospital; roles as researchers stated.</w:t>
            </w:r>
          </w:p>
        </w:tc>
      </w:tr>
      <w:tr w:rsidR="00BD1D00" w:rsidRPr="00C0093A" w14:paraId="1B28710F" w14:textId="77777777" w:rsidTr="00732C8C">
        <w:tc>
          <w:tcPr>
            <w:tcW w:w="2204" w:type="dxa"/>
          </w:tcPr>
          <w:p w14:paraId="0E460E3A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Gender </w:t>
            </w:r>
          </w:p>
        </w:tc>
        <w:tc>
          <w:tcPr>
            <w:tcW w:w="1127" w:type="dxa"/>
          </w:tcPr>
          <w:p w14:paraId="309C6EEF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4 </w:t>
            </w:r>
          </w:p>
        </w:tc>
        <w:tc>
          <w:tcPr>
            <w:tcW w:w="3597" w:type="dxa"/>
          </w:tcPr>
          <w:p w14:paraId="7C589293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088" w:type="dxa"/>
          </w:tcPr>
          <w:p w14:paraId="6CFC03BE" w14:textId="04C0373B" w:rsidR="00BD1D00" w:rsidRPr="00C0093A" w:rsidRDefault="007E2E28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Not reported </w:t>
            </w:r>
          </w:p>
        </w:tc>
      </w:tr>
      <w:tr w:rsidR="00BD1D00" w:rsidRPr="00C0093A" w14:paraId="4A4104C5" w14:textId="77777777" w:rsidTr="00732C8C">
        <w:tc>
          <w:tcPr>
            <w:tcW w:w="2204" w:type="dxa"/>
          </w:tcPr>
          <w:p w14:paraId="7986089D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Experience and training</w:t>
            </w:r>
          </w:p>
        </w:tc>
        <w:tc>
          <w:tcPr>
            <w:tcW w:w="1127" w:type="dxa"/>
          </w:tcPr>
          <w:p w14:paraId="260569C5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97" w:type="dxa"/>
          </w:tcPr>
          <w:p w14:paraId="38B7726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088" w:type="dxa"/>
          </w:tcPr>
          <w:p w14:paraId="70AD7A7D" w14:textId="5541EF44" w:rsidR="00BD1D00" w:rsidRPr="00C0093A" w:rsidRDefault="007E2E28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5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Relatively new to qualitative research; trained in the interview guide; supervised by qualitative lead.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BD1D00" w:rsidRPr="00C0093A" w14:paraId="0EA636EB" w14:textId="77777777" w:rsidTr="00732C8C">
        <w:tc>
          <w:tcPr>
            <w:tcW w:w="9016" w:type="dxa"/>
            <w:gridSpan w:val="4"/>
          </w:tcPr>
          <w:p w14:paraId="3B60E10B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Relationship with participants </w:t>
            </w:r>
          </w:p>
        </w:tc>
      </w:tr>
      <w:tr w:rsidR="00BD1D00" w:rsidRPr="00C0093A" w14:paraId="59D4C983" w14:textId="77777777" w:rsidTr="00732C8C">
        <w:tc>
          <w:tcPr>
            <w:tcW w:w="2204" w:type="dxa"/>
          </w:tcPr>
          <w:p w14:paraId="199599A2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Participant established</w:t>
            </w:r>
          </w:p>
        </w:tc>
        <w:tc>
          <w:tcPr>
            <w:tcW w:w="1127" w:type="dxa"/>
          </w:tcPr>
          <w:p w14:paraId="1B33A18A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597" w:type="dxa"/>
          </w:tcPr>
          <w:p w14:paraId="26C8DBC3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088" w:type="dxa"/>
          </w:tcPr>
          <w:p w14:paraId="02A39D43" w14:textId="5B86F45E" w:rsidR="00BD1D00" w:rsidRPr="00C0093A" w:rsidRDefault="007E2E28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6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Minimal prior contact with participants before the study.</w:t>
            </w:r>
          </w:p>
        </w:tc>
      </w:tr>
      <w:tr w:rsidR="00BD1D00" w:rsidRPr="00C0093A" w14:paraId="1F4D1787" w14:textId="77777777" w:rsidTr="00732C8C">
        <w:tc>
          <w:tcPr>
            <w:tcW w:w="2204" w:type="dxa"/>
          </w:tcPr>
          <w:p w14:paraId="53438CF2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Participant knowledge of the interviewer</w:t>
            </w:r>
          </w:p>
        </w:tc>
        <w:tc>
          <w:tcPr>
            <w:tcW w:w="1127" w:type="dxa"/>
          </w:tcPr>
          <w:p w14:paraId="6182EF09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597" w:type="dxa"/>
          </w:tcPr>
          <w:p w14:paraId="77192547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What did the participants know about the researcher? E.g., personal goals, reasons for doing the research</w:t>
            </w:r>
          </w:p>
        </w:tc>
        <w:tc>
          <w:tcPr>
            <w:tcW w:w="2088" w:type="dxa"/>
          </w:tcPr>
          <w:p w14:paraId="1AB7FC0C" w14:textId="3A28A0C0" w:rsidR="00BD1D00" w:rsidRPr="00C0093A" w:rsidRDefault="00C22A1F" w:rsidP="00732C8C">
            <w:pPr>
              <w:pStyle w:val="Defaul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6: </w:t>
            </w:r>
            <w:r w:rsidRPr="00C0093A">
              <w:rPr>
                <w:rFonts w:ascii="Arial" w:hAnsi="Arial" w:cs="Arial"/>
                <w:sz w:val="22"/>
                <w:szCs w:val="22"/>
              </w:rPr>
              <w:t xml:space="preserve">Participants were informed that interviewers were researchers from SGH and </w:t>
            </w:r>
            <w:proofErr w:type="spellStart"/>
            <w:r w:rsidRPr="00C0093A">
              <w:rPr>
                <w:rFonts w:ascii="Arial" w:hAnsi="Arial" w:cs="Arial"/>
                <w:sz w:val="22"/>
                <w:szCs w:val="22"/>
              </w:rPr>
              <w:t>TriGen</w:t>
            </w:r>
            <w:proofErr w:type="spellEnd"/>
            <w:r w:rsidRPr="00C0093A">
              <w:rPr>
                <w:rFonts w:ascii="Arial" w:hAnsi="Arial" w:cs="Arial"/>
                <w:sz w:val="22"/>
                <w:szCs w:val="22"/>
              </w:rPr>
              <w:t xml:space="preserve"> evaluating the </w:t>
            </w:r>
            <w:proofErr w:type="spellStart"/>
            <w:r w:rsidRPr="00C0093A">
              <w:rPr>
                <w:rFonts w:ascii="Arial" w:hAnsi="Arial" w:cs="Arial"/>
                <w:sz w:val="22"/>
                <w:szCs w:val="22"/>
              </w:rPr>
              <w:t>HealthStart</w:t>
            </w:r>
            <w:proofErr w:type="spellEnd"/>
            <w:r w:rsidRPr="00C0093A">
              <w:rPr>
                <w:rFonts w:ascii="Arial" w:hAnsi="Arial" w:cs="Arial"/>
                <w:sz w:val="22"/>
                <w:szCs w:val="22"/>
              </w:rPr>
              <w:t xml:space="preserve"> program.</w:t>
            </w:r>
          </w:p>
        </w:tc>
      </w:tr>
      <w:tr w:rsidR="00BD1D00" w:rsidRPr="00C0093A" w14:paraId="5A6C4CF4" w14:textId="77777777" w:rsidTr="00732C8C">
        <w:tc>
          <w:tcPr>
            <w:tcW w:w="2204" w:type="dxa"/>
          </w:tcPr>
          <w:p w14:paraId="6B8C4E3D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Interviewer characteristics </w:t>
            </w:r>
          </w:p>
        </w:tc>
        <w:tc>
          <w:tcPr>
            <w:tcW w:w="1127" w:type="dxa"/>
          </w:tcPr>
          <w:p w14:paraId="00A25CD8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597" w:type="dxa"/>
          </w:tcPr>
          <w:p w14:paraId="6FD0867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What characteristics were reported about the interviewer/facilitator? E.g., Bias assumption, reasons and interests in the research topic</w:t>
            </w:r>
          </w:p>
        </w:tc>
        <w:tc>
          <w:tcPr>
            <w:tcW w:w="2088" w:type="dxa"/>
          </w:tcPr>
          <w:p w14:paraId="2DC42FD8" w14:textId="74B684D8" w:rsidR="00BD1D00" w:rsidRPr="00C0093A" w:rsidRDefault="00C22A1F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6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Positionality acknowledged; potential influence and mitigation described.</w:t>
            </w:r>
          </w:p>
        </w:tc>
      </w:tr>
      <w:tr w:rsidR="00BD1D00" w:rsidRPr="00C0093A" w14:paraId="7D731A7E" w14:textId="77777777" w:rsidTr="00732C8C">
        <w:tc>
          <w:tcPr>
            <w:tcW w:w="9016" w:type="dxa"/>
            <w:gridSpan w:val="4"/>
          </w:tcPr>
          <w:p w14:paraId="07D12488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3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main 2: Study design </w:t>
            </w:r>
          </w:p>
        </w:tc>
      </w:tr>
      <w:tr w:rsidR="00BD1D00" w:rsidRPr="00C0093A" w14:paraId="103D1577" w14:textId="77777777" w:rsidTr="00732C8C">
        <w:tc>
          <w:tcPr>
            <w:tcW w:w="9016" w:type="dxa"/>
            <w:gridSpan w:val="4"/>
          </w:tcPr>
          <w:p w14:paraId="43CC509B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Theoretical framework</w:t>
            </w:r>
          </w:p>
        </w:tc>
      </w:tr>
      <w:tr w:rsidR="00BD1D00" w:rsidRPr="00C0093A" w14:paraId="160B3187" w14:textId="77777777" w:rsidTr="00732C8C">
        <w:tc>
          <w:tcPr>
            <w:tcW w:w="2204" w:type="dxa"/>
          </w:tcPr>
          <w:p w14:paraId="126D30D4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Methodological orientation and Theory</w:t>
            </w:r>
          </w:p>
        </w:tc>
        <w:tc>
          <w:tcPr>
            <w:tcW w:w="1127" w:type="dxa"/>
          </w:tcPr>
          <w:p w14:paraId="01F6EA25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597" w:type="dxa"/>
          </w:tcPr>
          <w:p w14:paraId="78813899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2088" w:type="dxa"/>
          </w:tcPr>
          <w:p w14:paraId="10653767" w14:textId="01B46C5C" w:rsidR="00BD1D00" w:rsidRPr="00C0093A" w:rsidRDefault="00C22A1F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6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Thematic analysis (Braun &amp; Clarke).</w:t>
            </w:r>
          </w:p>
        </w:tc>
      </w:tr>
      <w:tr w:rsidR="00BD1D00" w:rsidRPr="00C0093A" w14:paraId="7C8C7606" w14:textId="77777777" w:rsidTr="00732C8C">
        <w:tc>
          <w:tcPr>
            <w:tcW w:w="9016" w:type="dxa"/>
            <w:gridSpan w:val="4"/>
          </w:tcPr>
          <w:p w14:paraId="4677C9FB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Participant selection</w:t>
            </w:r>
          </w:p>
        </w:tc>
      </w:tr>
      <w:tr w:rsidR="00BD1D00" w:rsidRPr="00C0093A" w14:paraId="0F36E687" w14:textId="77777777" w:rsidTr="00732C8C">
        <w:tc>
          <w:tcPr>
            <w:tcW w:w="2204" w:type="dxa"/>
          </w:tcPr>
          <w:p w14:paraId="3398CE33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Sampling </w:t>
            </w:r>
          </w:p>
        </w:tc>
        <w:tc>
          <w:tcPr>
            <w:tcW w:w="1127" w:type="dxa"/>
          </w:tcPr>
          <w:p w14:paraId="082B447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597" w:type="dxa"/>
          </w:tcPr>
          <w:p w14:paraId="7EEF073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How were the participants selected? E.g., purposive convenience, consecutive, snowball </w:t>
            </w:r>
          </w:p>
        </w:tc>
        <w:tc>
          <w:tcPr>
            <w:tcW w:w="2088" w:type="dxa"/>
          </w:tcPr>
          <w:p w14:paraId="32F57FDC" w14:textId="45755416" w:rsidR="00BD1D00" w:rsidRPr="00C0093A" w:rsidRDefault="00C22A1F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5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Heterogeneous purposive sampling.</w:t>
            </w:r>
          </w:p>
        </w:tc>
      </w:tr>
      <w:tr w:rsidR="00BD1D00" w:rsidRPr="00C0093A" w14:paraId="72A5D91F" w14:textId="77777777" w:rsidTr="00732C8C">
        <w:tc>
          <w:tcPr>
            <w:tcW w:w="2204" w:type="dxa"/>
          </w:tcPr>
          <w:p w14:paraId="48368715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lastRenderedPageBreak/>
              <w:t>Method of approach</w:t>
            </w:r>
          </w:p>
        </w:tc>
        <w:tc>
          <w:tcPr>
            <w:tcW w:w="1127" w:type="dxa"/>
          </w:tcPr>
          <w:p w14:paraId="6EE919C0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597" w:type="dxa"/>
          </w:tcPr>
          <w:p w14:paraId="7F8DD4E1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How were the participants approached? E.g., face-to-face, telephone, mail, email</w:t>
            </w:r>
          </w:p>
        </w:tc>
        <w:tc>
          <w:tcPr>
            <w:tcW w:w="2088" w:type="dxa"/>
          </w:tcPr>
          <w:p w14:paraId="7F2CBEEF" w14:textId="0C17ED65" w:rsidR="00BD1D00" w:rsidRPr="00C0093A" w:rsidRDefault="00AD6EF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3: </w:t>
            </w:r>
            <w:r w:rsidR="00AC200A" w:rsidRPr="00C0093A">
              <w:rPr>
                <w:rFonts w:ascii="Arial" w:hAnsi="Arial" w:cs="Arial"/>
                <w:sz w:val="22"/>
                <w:szCs w:val="22"/>
              </w:rPr>
              <w:t>Eligible participants were approached by phone</w:t>
            </w:r>
            <w:r w:rsidR="00AC200A" w:rsidRPr="00C0093A">
              <w:rPr>
                <w:rFonts w:ascii="Arial" w:hAnsi="Arial" w:cs="Arial"/>
                <w:sz w:val="22"/>
                <w:szCs w:val="22"/>
              </w:rPr>
              <w:t xml:space="preserve"> or text messages</w:t>
            </w:r>
            <w:r w:rsidR="00AC200A" w:rsidRPr="00C0093A">
              <w:rPr>
                <w:rFonts w:ascii="Arial" w:hAnsi="Arial" w:cs="Arial"/>
                <w:sz w:val="22"/>
                <w:szCs w:val="22"/>
              </w:rPr>
              <w:t xml:space="preserve"> after screening and invited to participate.</w:t>
            </w:r>
          </w:p>
        </w:tc>
      </w:tr>
      <w:tr w:rsidR="00BD1D00" w:rsidRPr="00C0093A" w14:paraId="2DABA383" w14:textId="77777777" w:rsidTr="00732C8C">
        <w:tc>
          <w:tcPr>
            <w:tcW w:w="2204" w:type="dxa"/>
          </w:tcPr>
          <w:p w14:paraId="5F8775AB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Sample size </w:t>
            </w:r>
          </w:p>
        </w:tc>
        <w:tc>
          <w:tcPr>
            <w:tcW w:w="1127" w:type="dxa"/>
          </w:tcPr>
          <w:p w14:paraId="6ABA0140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597" w:type="dxa"/>
          </w:tcPr>
          <w:p w14:paraId="7CCEF62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088" w:type="dxa"/>
          </w:tcPr>
          <w:p w14:paraId="2AC6F4D7" w14:textId="43F27A2C" w:rsidR="00BD1D00" w:rsidRPr="00C0093A" w:rsidRDefault="00C22A1F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5,7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N = 19.</w:t>
            </w:r>
          </w:p>
        </w:tc>
      </w:tr>
      <w:tr w:rsidR="00BD1D00" w:rsidRPr="00C0093A" w14:paraId="492E92CD" w14:textId="77777777" w:rsidTr="00732C8C">
        <w:tc>
          <w:tcPr>
            <w:tcW w:w="2204" w:type="dxa"/>
          </w:tcPr>
          <w:p w14:paraId="2CACB667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Non-participation</w:t>
            </w:r>
          </w:p>
        </w:tc>
        <w:tc>
          <w:tcPr>
            <w:tcW w:w="1127" w:type="dxa"/>
          </w:tcPr>
          <w:p w14:paraId="78DE50C6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597" w:type="dxa"/>
          </w:tcPr>
          <w:p w14:paraId="03CDC773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</w:t>
            </w:r>
          </w:p>
        </w:tc>
        <w:tc>
          <w:tcPr>
            <w:tcW w:w="2088" w:type="dxa"/>
          </w:tcPr>
          <w:p w14:paraId="086942A6" w14:textId="4DB0F8EB" w:rsidR="00BD1D00" w:rsidRPr="00C0093A" w:rsidRDefault="00AD6EF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3-4: </w:t>
            </w:r>
            <w:r w:rsidR="00AC200A" w:rsidRPr="00C0093A">
              <w:rPr>
                <w:rFonts w:ascii="Arial" w:hAnsi="Arial" w:cs="Arial"/>
                <w:sz w:val="22"/>
                <w:szCs w:val="22"/>
              </w:rPr>
              <w:t>A few individuals declined participation, though the exact number was not systematically recorded.</w:t>
            </w:r>
          </w:p>
        </w:tc>
      </w:tr>
      <w:tr w:rsidR="00BD1D00" w:rsidRPr="00C0093A" w14:paraId="36B43D95" w14:textId="77777777" w:rsidTr="00732C8C">
        <w:tc>
          <w:tcPr>
            <w:tcW w:w="9016" w:type="dxa"/>
            <w:gridSpan w:val="4"/>
          </w:tcPr>
          <w:p w14:paraId="1AC29AAA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Setting</w:t>
            </w:r>
          </w:p>
        </w:tc>
      </w:tr>
      <w:tr w:rsidR="00BD1D00" w:rsidRPr="00C0093A" w14:paraId="499CC8A9" w14:textId="77777777" w:rsidTr="00732C8C">
        <w:tc>
          <w:tcPr>
            <w:tcW w:w="2204" w:type="dxa"/>
          </w:tcPr>
          <w:p w14:paraId="3BAB3E18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Setting of data collection</w:t>
            </w:r>
          </w:p>
        </w:tc>
        <w:tc>
          <w:tcPr>
            <w:tcW w:w="1127" w:type="dxa"/>
          </w:tcPr>
          <w:p w14:paraId="3379E4B4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597" w:type="dxa"/>
          </w:tcPr>
          <w:p w14:paraId="664799E4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Where was the data collected? E.g., home, clinic, workplace</w:t>
            </w:r>
          </w:p>
        </w:tc>
        <w:tc>
          <w:tcPr>
            <w:tcW w:w="2088" w:type="dxa"/>
          </w:tcPr>
          <w:p w14:paraId="63E7AB20" w14:textId="606A4795" w:rsidR="00BD1D00" w:rsidRPr="00C0093A" w:rsidRDefault="00C22A1F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5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 xml:space="preserve">Quiet rooms in community </w:t>
            </w:r>
            <w:proofErr w:type="spellStart"/>
            <w:r w:rsidR="00451CF6" w:rsidRPr="00C0093A">
              <w:rPr>
                <w:rFonts w:ascii="Arial" w:hAnsi="Arial" w:cs="Arial"/>
                <w:sz w:val="22"/>
                <w:szCs w:val="22"/>
              </w:rPr>
              <w:t>centers</w:t>
            </w:r>
            <w:proofErr w:type="spellEnd"/>
            <w:r w:rsidR="00451CF6" w:rsidRPr="00C0093A">
              <w:rPr>
                <w:rFonts w:ascii="Arial" w:hAnsi="Arial" w:cs="Arial"/>
                <w:sz w:val="22"/>
                <w:szCs w:val="22"/>
              </w:rPr>
              <w:t>/healthcare facilities; or by telephone/Zoom.</w:t>
            </w:r>
          </w:p>
        </w:tc>
      </w:tr>
      <w:tr w:rsidR="00BD1D00" w:rsidRPr="00C0093A" w14:paraId="3A05DE02" w14:textId="77777777" w:rsidTr="00732C8C">
        <w:tc>
          <w:tcPr>
            <w:tcW w:w="2204" w:type="dxa"/>
          </w:tcPr>
          <w:p w14:paraId="1ECAD3AA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resence of non-participants </w:t>
            </w:r>
          </w:p>
        </w:tc>
        <w:tc>
          <w:tcPr>
            <w:tcW w:w="1127" w:type="dxa"/>
          </w:tcPr>
          <w:p w14:paraId="6626D32F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597" w:type="dxa"/>
          </w:tcPr>
          <w:p w14:paraId="7A809547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088" w:type="dxa"/>
          </w:tcPr>
          <w:p w14:paraId="31EBB184" w14:textId="4DC6F76A" w:rsidR="00BD1D00" w:rsidRPr="00C0093A" w:rsidRDefault="00AD6EF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5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Only the participant and interviewer were present during interviews.</w:t>
            </w:r>
          </w:p>
        </w:tc>
      </w:tr>
      <w:tr w:rsidR="00BD1D00" w:rsidRPr="00C0093A" w14:paraId="6FB68FE5" w14:textId="77777777" w:rsidTr="00732C8C">
        <w:tc>
          <w:tcPr>
            <w:tcW w:w="2204" w:type="dxa"/>
          </w:tcPr>
          <w:p w14:paraId="0E22D064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Description of sample</w:t>
            </w:r>
          </w:p>
        </w:tc>
        <w:tc>
          <w:tcPr>
            <w:tcW w:w="1127" w:type="dxa"/>
          </w:tcPr>
          <w:p w14:paraId="68A141C0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97" w:type="dxa"/>
          </w:tcPr>
          <w:p w14:paraId="0D645026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What are the important characteristics of the sample? E.g., demographic, data, date</w:t>
            </w:r>
          </w:p>
        </w:tc>
        <w:tc>
          <w:tcPr>
            <w:tcW w:w="2088" w:type="dxa"/>
          </w:tcPr>
          <w:p w14:paraId="5C637CC6" w14:textId="235FADB9" w:rsidR="00BD1D00" w:rsidRPr="00C0093A" w:rsidRDefault="00C22A1F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Page 7: Table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 xml:space="preserve"> 1 provides demographics and YCHV engagement; follow-up status included.</w:t>
            </w:r>
          </w:p>
        </w:tc>
      </w:tr>
      <w:tr w:rsidR="00BD1D00" w:rsidRPr="00C0093A" w14:paraId="2BE61A5C" w14:textId="77777777" w:rsidTr="00732C8C">
        <w:tc>
          <w:tcPr>
            <w:tcW w:w="9016" w:type="dxa"/>
            <w:gridSpan w:val="4"/>
          </w:tcPr>
          <w:p w14:paraId="49BB2779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Data collection</w:t>
            </w:r>
          </w:p>
        </w:tc>
      </w:tr>
      <w:tr w:rsidR="00BD1D00" w:rsidRPr="00C0093A" w14:paraId="3E444D65" w14:textId="77777777" w:rsidTr="00732C8C">
        <w:tc>
          <w:tcPr>
            <w:tcW w:w="2204" w:type="dxa"/>
          </w:tcPr>
          <w:p w14:paraId="358E0740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Interview guide </w:t>
            </w:r>
          </w:p>
        </w:tc>
        <w:tc>
          <w:tcPr>
            <w:tcW w:w="1127" w:type="dxa"/>
          </w:tcPr>
          <w:p w14:paraId="24B8F533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17 </w:t>
            </w:r>
          </w:p>
        </w:tc>
        <w:tc>
          <w:tcPr>
            <w:tcW w:w="3597" w:type="dxa"/>
          </w:tcPr>
          <w:p w14:paraId="66A35BE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088" w:type="dxa"/>
          </w:tcPr>
          <w:p w14:paraId="240A67FE" w14:textId="2C357DBC" w:rsidR="00BD1D00" w:rsidRPr="00C0093A" w:rsidRDefault="00E858FC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4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Guide developed from Theory of Change; provided as S1 Table.</w:t>
            </w:r>
          </w:p>
        </w:tc>
      </w:tr>
      <w:tr w:rsidR="00BD1D00" w:rsidRPr="00C0093A" w14:paraId="46B1217D" w14:textId="77777777" w:rsidTr="00732C8C">
        <w:tc>
          <w:tcPr>
            <w:tcW w:w="2204" w:type="dxa"/>
          </w:tcPr>
          <w:p w14:paraId="5D59F887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Repeat interviews </w:t>
            </w:r>
          </w:p>
        </w:tc>
        <w:tc>
          <w:tcPr>
            <w:tcW w:w="1127" w:type="dxa"/>
          </w:tcPr>
          <w:p w14:paraId="5FA02EE7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597" w:type="dxa"/>
          </w:tcPr>
          <w:p w14:paraId="1F344849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088" w:type="dxa"/>
          </w:tcPr>
          <w:p w14:paraId="33C5CF5E" w14:textId="62FE1EEA" w:rsidR="00BD1D00" w:rsidRPr="00C0093A" w:rsidRDefault="00E858FC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BD1D00" w:rsidRPr="00C0093A" w14:paraId="4203EB19" w14:textId="77777777" w:rsidTr="00732C8C">
        <w:tc>
          <w:tcPr>
            <w:tcW w:w="2204" w:type="dxa"/>
          </w:tcPr>
          <w:p w14:paraId="145E982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Audio/visual recording</w:t>
            </w:r>
          </w:p>
        </w:tc>
        <w:tc>
          <w:tcPr>
            <w:tcW w:w="1127" w:type="dxa"/>
          </w:tcPr>
          <w:p w14:paraId="0C0088B5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597" w:type="dxa"/>
          </w:tcPr>
          <w:p w14:paraId="0B894E7D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088" w:type="dxa"/>
          </w:tcPr>
          <w:p w14:paraId="2D94D6DF" w14:textId="483723FA" w:rsidR="00BD1D00" w:rsidRPr="00C0093A" w:rsidRDefault="00E858FC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6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Audio-recorded; transcription checked for verbatim accuracy; identifiers redacted.</w:t>
            </w:r>
          </w:p>
        </w:tc>
      </w:tr>
      <w:tr w:rsidR="00BD1D00" w:rsidRPr="00C0093A" w14:paraId="10B8B75B" w14:textId="77777777" w:rsidTr="00732C8C">
        <w:tc>
          <w:tcPr>
            <w:tcW w:w="2204" w:type="dxa"/>
          </w:tcPr>
          <w:p w14:paraId="2B5EFFDD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Field notes</w:t>
            </w:r>
          </w:p>
        </w:tc>
        <w:tc>
          <w:tcPr>
            <w:tcW w:w="1127" w:type="dxa"/>
          </w:tcPr>
          <w:p w14:paraId="768A9CB2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597" w:type="dxa"/>
          </w:tcPr>
          <w:p w14:paraId="3EAA4995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ere field notes made during and/or after the interview or focus group? </w:t>
            </w:r>
          </w:p>
        </w:tc>
        <w:tc>
          <w:tcPr>
            <w:tcW w:w="2088" w:type="dxa"/>
          </w:tcPr>
          <w:p w14:paraId="25D5A8C8" w14:textId="34A20AC9" w:rsidR="00BD1D00" w:rsidRPr="00C0093A" w:rsidRDefault="009E7933" w:rsidP="00732C8C">
            <w:pPr>
              <w:pStyle w:val="Defaul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5: </w:t>
            </w:r>
            <w:r w:rsidRPr="00C0093A">
              <w:rPr>
                <w:rFonts w:ascii="Arial" w:hAnsi="Arial" w:cs="Arial"/>
                <w:sz w:val="22"/>
                <w:szCs w:val="22"/>
              </w:rPr>
              <w:t>Each interview lasted approximately 60 minutes, was scheduled at participants’ convenience, audio-recorded, and accompanied by field notes documenting contextual observations.</w:t>
            </w:r>
          </w:p>
        </w:tc>
      </w:tr>
      <w:tr w:rsidR="00BD1D00" w:rsidRPr="00C0093A" w14:paraId="36ECED76" w14:textId="77777777" w:rsidTr="00732C8C">
        <w:tc>
          <w:tcPr>
            <w:tcW w:w="2204" w:type="dxa"/>
          </w:tcPr>
          <w:p w14:paraId="195EE877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Duration </w:t>
            </w:r>
          </w:p>
        </w:tc>
        <w:tc>
          <w:tcPr>
            <w:tcW w:w="1127" w:type="dxa"/>
          </w:tcPr>
          <w:p w14:paraId="6908DEDE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597" w:type="dxa"/>
          </w:tcPr>
          <w:p w14:paraId="145AC8F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088" w:type="dxa"/>
          </w:tcPr>
          <w:p w14:paraId="79DD3952" w14:textId="43E0241D" w:rsidR="00BD1D00" w:rsidRPr="00C0093A" w:rsidRDefault="00E858FC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5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Approximately 60 minutes per interview.</w:t>
            </w:r>
          </w:p>
        </w:tc>
      </w:tr>
      <w:tr w:rsidR="00BD1D00" w:rsidRPr="00C0093A" w14:paraId="69D23D6A" w14:textId="77777777" w:rsidTr="00732C8C">
        <w:tc>
          <w:tcPr>
            <w:tcW w:w="2204" w:type="dxa"/>
          </w:tcPr>
          <w:p w14:paraId="3A5E8648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Data saturation</w:t>
            </w:r>
          </w:p>
        </w:tc>
        <w:tc>
          <w:tcPr>
            <w:tcW w:w="1127" w:type="dxa"/>
          </w:tcPr>
          <w:p w14:paraId="57525DC2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597" w:type="dxa"/>
          </w:tcPr>
          <w:p w14:paraId="0DE3C102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088" w:type="dxa"/>
          </w:tcPr>
          <w:p w14:paraId="757021EB" w14:textId="1974AD40" w:rsidR="00BD1D00" w:rsidRPr="00C0093A" w:rsidRDefault="00E858FC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4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Saturation determined collectively when no new insights emerged.</w:t>
            </w:r>
          </w:p>
        </w:tc>
      </w:tr>
      <w:tr w:rsidR="00BD1D00" w:rsidRPr="00C0093A" w14:paraId="2840436D" w14:textId="77777777" w:rsidTr="00732C8C">
        <w:tc>
          <w:tcPr>
            <w:tcW w:w="2204" w:type="dxa"/>
          </w:tcPr>
          <w:p w14:paraId="418AEDE4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lastRenderedPageBreak/>
              <w:t>Transcripts returned</w:t>
            </w:r>
          </w:p>
        </w:tc>
        <w:tc>
          <w:tcPr>
            <w:tcW w:w="1127" w:type="dxa"/>
          </w:tcPr>
          <w:p w14:paraId="09D50A44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597" w:type="dxa"/>
          </w:tcPr>
          <w:p w14:paraId="4CF77C4A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088" w:type="dxa"/>
          </w:tcPr>
          <w:p w14:paraId="4D67F574" w14:textId="1F4924EF" w:rsidR="00BD1D00" w:rsidRPr="00C0093A" w:rsidRDefault="007E2E28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6: </w:t>
            </w:r>
            <w:r w:rsidRPr="00C0093A">
              <w:rPr>
                <w:rFonts w:ascii="Arial" w:hAnsi="Arial" w:cs="Arial"/>
                <w:sz w:val="22"/>
                <w:szCs w:val="22"/>
              </w:rPr>
              <w:t>Transcripts were not returned to participants for comment or correction.</w:t>
            </w:r>
          </w:p>
        </w:tc>
      </w:tr>
      <w:tr w:rsidR="00BD1D00" w:rsidRPr="00C0093A" w14:paraId="4F364F8B" w14:textId="77777777" w:rsidTr="00732C8C">
        <w:tc>
          <w:tcPr>
            <w:tcW w:w="9016" w:type="dxa"/>
            <w:gridSpan w:val="4"/>
          </w:tcPr>
          <w:p w14:paraId="44676FB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3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main 3: Analysis and findings </w:t>
            </w:r>
          </w:p>
        </w:tc>
      </w:tr>
      <w:tr w:rsidR="00BD1D00" w:rsidRPr="00C0093A" w14:paraId="34376E5A" w14:textId="77777777" w:rsidTr="00732C8C">
        <w:tc>
          <w:tcPr>
            <w:tcW w:w="9016" w:type="dxa"/>
            <w:gridSpan w:val="4"/>
          </w:tcPr>
          <w:p w14:paraId="719675F0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Findings</w:t>
            </w:r>
          </w:p>
        </w:tc>
      </w:tr>
      <w:tr w:rsidR="00BD1D00" w:rsidRPr="00C0093A" w14:paraId="4A31AB7D" w14:textId="77777777" w:rsidTr="00732C8C">
        <w:tc>
          <w:tcPr>
            <w:tcW w:w="2204" w:type="dxa"/>
          </w:tcPr>
          <w:p w14:paraId="4D913767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Number of data coders </w:t>
            </w:r>
          </w:p>
        </w:tc>
        <w:tc>
          <w:tcPr>
            <w:tcW w:w="1127" w:type="dxa"/>
          </w:tcPr>
          <w:p w14:paraId="570759E9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597" w:type="dxa"/>
          </w:tcPr>
          <w:p w14:paraId="50112446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088" w:type="dxa"/>
          </w:tcPr>
          <w:p w14:paraId="3CA96919" w14:textId="0A84450B" w:rsidR="00BD1D00" w:rsidRPr="00C0093A" w:rsidRDefault="00E858FC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6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Four coders; discrepancies resolved through discussion.</w:t>
            </w:r>
          </w:p>
        </w:tc>
      </w:tr>
      <w:tr w:rsidR="00BD1D00" w:rsidRPr="00C0093A" w14:paraId="734C3764" w14:textId="77777777" w:rsidTr="00732C8C">
        <w:tc>
          <w:tcPr>
            <w:tcW w:w="2204" w:type="dxa"/>
          </w:tcPr>
          <w:p w14:paraId="6E8CB838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Description of the coding tree</w:t>
            </w:r>
          </w:p>
        </w:tc>
        <w:tc>
          <w:tcPr>
            <w:tcW w:w="1127" w:type="dxa"/>
          </w:tcPr>
          <w:p w14:paraId="27842612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597" w:type="dxa"/>
          </w:tcPr>
          <w:p w14:paraId="13B53F68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088" w:type="dxa"/>
          </w:tcPr>
          <w:p w14:paraId="2B4E3B78" w14:textId="25E85C1A" w:rsidR="00BD1D00" w:rsidRPr="00C0093A" w:rsidRDefault="00E858FC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7-20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Themes and sub-themes described</w:t>
            </w:r>
          </w:p>
        </w:tc>
      </w:tr>
      <w:tr w:rsidR="00BD1D00" w:rsidRPr="00C0093A" w14:paraId="1A2F19CA" w14:textId="77777777" w:rsidTr="00732C8C">
        <w:tc>
          <w:tcPr>
            <w:tcW w:w="2204" w:type="dxa"/>
          </w:tcPr>
          <w:p w14:paraId="4DF5FE80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Derivation of themes </w:t>
            </w:r>
          </w:p>
        </w:tc>
        <w:tc>
          <w:tcPr>
            <w:tcW w:w="1127" w:type="dxa"/>
          </w:tcPr>
          <w:p w14:paraId="7131420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3597" w:type="dxa"/>
          </w:tcPr>
          <w:p w14:paraId="09BFC67E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2088" w:type="dxa"/>
          </w:tcPr>
          <w:p w14:paraId="1D2E7444" w14:textId="6EE4C98E" w:rsidR="00BD1D00" w:rsidRPr="00C0093A" w:rsidRDefault="00E858FC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Page 6: D</w:t>
            </w:r>
            <w:r w:rsidRPr="00C0093A">
              <w:rPr>
                <w:rFonts w:ascii="Arial" w:hAnsi="Arial" w:cs="Arial"/>
                <w:sz w:val="22"/>
                <w:szCs w:val="22"/>
              </w:rPr>
              <w:t xml:space="preserve">ata </w:t>
            </w:r>
            <w:r w:rsidRPr="00C0093A">
              <w:rPr>
                <w:rFonts w:ascii="Arial" w:hAnsi="Arial" w:cs="Arial"/>
                <w:sz w:val="22"/>
                <w:szCs w:val="22"/>
              </w:rPr>
              <w:t xml:space="preserve">was </w:t>
            </w:r>
            <w:proofErr w:type="spellStart"/>
            <w:r w:rsidRPr="00C0093A">
              <w:rPr>
                <w:rFonts w:ascii="Arial" w:hAnsi="Arial" w:cs="Arial"/>
                <w:sz w:val="22"/>
                <w:szCs w:val="22"/>
              </w:rPr>
              <w:t>analyzed</w:t>
            </w:r>
            <w:proofErr w:type="spellEnd"/>
            <w:r w:rsidRPr="00C0093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0093A">
              <w:rPr>
                <w:rFonts w:ascii="Arial" w:hAnsi="Arial" w:cs="Arial"/>
                <w:sz w:val="22"/>
                <w:szCs w:val="22"/>
              </w:rPr>
              <w:t>thematically using deductive and inductive</w:t>
            </w:r>
            <w:r w:rsidRPr="00C0093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approach; iterative theme development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BD1D00" w:rsidRPr="00C0093A" w14:paraId="580BBA9A" w14:textId="77777777" w:rsidTr="00732C8C">
        <w:tc>
          <w:tcPr>
            <w:tcW w:w="2204" w:type="dxa"/>
          </w:tcPr>
          <w:p w14:paraId="1BFD1FFE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Software</w:t>
            </w:r>
          </w:p>
        </w:tc>
        <w:tc>
          <w:tcPr>
            <w:tcW w:w="1127" w:type="dxa"/>
          </w:tcPr>
          <w:p w14:paraId="58C1234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597" w:type="dxa"/>
          </w:tcPr>
          <w:p w14:paraId="0473F427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088" w:type="dxa"/>
          </w:tcPr>
          <w:p w14:paraId="6F6A31F7" w14:textId="6AE06A91" w:rsidR="00BD1D00" w:rsidRPr="00C0093A" w:rsidRDefault="00E858FC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6: QSR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NVivo 14</w:t>
            </w:r>
            <w:r w:rsidR="00923F87">
              <w:rPr>
                <w:rFonts w:ascii="Arial" w:hAnsi="Arial" w:cs="Arial"/>
                <w:sz w:val="22"/>
                <w:szCs w:val="22"/>
              </w:rPr>
              <w:t xml:space="preserve"> was used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 xml:space="preserve"> for data management and analysis.</w:t>
            </w:r>
          </w:p>
        </w:tc>
      </w:tr>
      <w:tr w:rsidR="00BD1D00" w:rsidRPr="00C0093A" w14:paraId="7EC4DB83" w14:textId="77777777" w:rsidTr="00732C8C">
        <w:tc>
          <w:tcPr>
            <w:tcW w:w="2204" w:type="dxa"/>
          </w:tcPr>
          <w:p w14:paraId="5502991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rticipant checking </w:t>
            </w:r>
          </w:p>
        </w:tc>
        <w:tc>
          <w:tcPr>
            <w:tcW w:w="1127" w:type="dxa"/>
          </w:tcPr>
          <w:p w14:paraId="5FB8A7FA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597" w:type="dxa"/>
          </w:tcPr>
          <w:p w14:paraId="4A1115B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Did participants provide feedback on the findings? </w:t>
            </w:r>
          </w:p>
        </w:tc>
        <w:tc>
          <w:tcPr>
            <w:tcW w:w="2088" w:type="dxa"/>
          </w:tcPr>
          <w:p w14:paraId="0C7BA710" w14:textId="3E36E69E" w:rsidR="00BD1D00" w:rsidRPr="00C0093A" w:rsidRDefault="00C0093A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Not reported </w:t>
            </w:r>
          </w:p>
        </w:tc>
      </w:tr>
      <w:tr w:rsidR="00BD1D00" w:rsidRPr="00C0093A" w14:paraId="11B78716" w14:textId="77777777" w:rsidTr="00732C8C">
        <w:tc>
          <w:tcPr>
            <w:tcW w:w="9016" w:type="dxa"/>
            <w:gridSpan w:val="4"/>
          </w:tcPr>
          <w:p w14:paraId="61263476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Reporting</w:t>
            </w:r>
          </w:p>
        </w:tc>
      </w:tr>
      <w:tr w:rsidR="00BD1D00" w:rsidRPr="00C0093A" w14:paraId="5CA283A3" w14:textId="77777777" w:rsidTr="00732C8C">
        <w:tc>
          <w:tcPr>
            <w:tcW w:w="2204" w:type="dxa"/>
          </w:tcPr>
          <w:p w14:paraId="48C5FFE7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Quotations presented </w:t>
            </w:r>
          </w:p>
        </w:tc>
        <w:tc>
          <w:tcPr>
            <w:tcW w:w="1127" w:type="dxa"/>
          </w:tcPr>
          <w:p w14:paraId="6EF7217F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597" w:type="dxa"/>
          </w:tcPr>
          <w:p w14:paraId="19CD0A83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ere participants quotations presented to illustrate the themes/findings? Was each quotation identified? E.g., participant number? </w:t>
            </w:r>
          </w:p>
        </w:tc>
        <w:tc>
          <w:tcPr>
            <w:tcW w:w="2088" w:type="dxa"/>
          </w:tcPr>
          <w:p w14:paraId="6A19035A" w14:textId="284CCA55" w:rsidR="00BD1D00" w:rsidRPr="00C0093A" w:rsidRDefault="00C0093A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7-20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Verbatim participant quotations with IDs</w:t>
            </w:r>
            <w:r w:rsidRPr="00C0093A">
              <w:rPr>
                <w:rFonts w:ascii="Arial" w:hAnsi="Arial" w:cs="Arial"/>
                <w:sz w:val="22"/>
                <w:szCs w:val="22"/>
              </w:rPr>
              <w:t xml:space="preserve"> (OAXX/ RXX)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provided.</w:t>
            </w:r>
          </w:p>
        </w:tc>
      </w:tr>
      <w:tr w:rsidR="00BD1D00" w:rsidRPr="00C0093A" w14:paraId="1223F21C" w14:textId="77777777" w:rsidTr="00732C8C">
        <w:tc>
          <w:tcPr>
            <w:tcW w:w="2204" w:type="dxa"/>
          </w:tcPr>
          <w:p w14:paraId="61A0EC4A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Data and findings consistent </w:t>
            </w:r>
          </w:p>
        </w:tc>
        <w:tc>
          <w:tcPr>
            <w:tcW w:w="1127" w:type="dxa"/>
          </w:tcPr>
          <w:p w14:paraId="7595B82F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597" w:type="dxa"/>
          </w:tcPr>
          <w:p w14:paraId="0BC7D318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as there consistency between the data presented and the findings? </w:t>
            </w:r>
          </w:p>
        </w:tc>
        <w:tc>
          <w:tcPr>
            <w:tcW w:w="2088" w:type="dxa"/>
          </w:tcPr>
          <w:p w14:paraId="0BFA087A" w14:textId="07A89F55" w:rsidR="00BD1D00" w:rsidRPr="00C0093A" w:rsidRDefault="00C0093A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7-20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Findings</w:t>
            </w:r>
            <w:r w:rsidR="00923F87">
              <w:rPr>
                <w:rFonts w:ascii="Arial" w:hAnsi="Arial" w:cs="Arial"/>
                <w:sz w:val="22"/>
                <w:szCs w:val="22"/>
              </w:rPr>
              <w:t xml:space="preserve"> were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 xml:space="preserve"> supported by multiple quotations and narrative synthesis.</w:t>
            </w:r>
          </w:p>
        </w:tc>
      </w:tr>
      <w:tr w:rsidR="00BD1D00" w:rsidRPr="00C0093A" w14:paraId="28D39400" w14:textId="77777777" w:rsidTr="00732C8C">
        <w:tc>
          <w:tcPr>
            <w:tcW w:w="2204" w:type="dxa"/>
          </w:tcPr>
          <w:p w14:paraId="080BE215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Clarity of major themes </w:t>
            </w:r>
          </w:p>
        </w:tc>
        <w:tc>
          <w:tcPr>
            <w:tcW w:w="1127" w:type="dxa"/>
          </w:tcPr>
          <w:p w14:paraId="4AED0529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3597" w:type="dxa"/>
          </w:tcPr>
          <w:p w14:paraId="01EBE551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Were major themes clearly presented in the findings? </w:t>
            </w:r>
          </w:p>
        </w:tc>
        <w:tc>
          <w:tcPr>
            <w:tcW w:w="2088" w:type="dxa"/>
          </w:tcPr>
          <w:p w14:paraId="51C90BB9" w14:textId="3E056C50" w:rsidR="00BD1D00" w:rsidRPr="00C0093A" w:rsidRDefault="00C0093A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7-20: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 xml:space="preserve">Five major themes </w:t>
            </w:r>
            <w:r w:rsidR="00923F87">
              <w:rPr>
                <w:rFonts w:ascii="Arial" w:hAnsi="Arial" w:cs="Arial"/>
                <w:sz w:val="22"/>
                <w:szCs w:val="22"/>
              </w:rPr>
              <w:t xml:space="preserve">were </w:t>
            </w:r>
            <w:r w:rsidR="00451CF6" w:rsidRPr="00C0093A">
              <w:rPr>
                <w:rFonts w:ascii="Arial" w:hAnsi="Arial" w:cs="Arial"/>
                <w:sz w:val="22"/>
                <w:szCs w:val="22"/>
              </w:rPr>
              <w:t>clearly outlined with sub-themes.</w:t>
            </w:r>
          </w:p>
        </w:tc>
      </w:tr>
      <w:tr w:rsidR="00BD1D00" w:rsidRPr="00C0093A" w14:paraId="25E81A5A" w14:textId="77777777" w:rsidTr="00732C8C">
        <w:tc>
          <w:tcPr>
            <w:tcW w:w="2204" w:type="dxa"/>
          </w:tcPr>
          <w:p w14:paraId="57E17BAC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Clarity of minor themes </w:t>
            </w:r>
          </w:p>
        </w:tc>
        <w:tc>
          <w:tcPr>
            <w:tcW w:w="1127" w:type="dxa"/>
          </w:tcPr>
          <w:p w14:paraId="00524DC1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597" w:type="dxa"/>
          </w:tcPr>
          <w:p w14:paraId="707D978A" w14:textId="77777777" w:rsidR="00BD1D00" w:rsidRPr="00C0093A" w:rsidRDefault="00BD1D00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Is there a description of diverse cases or discussion of minor themes? </w:t>
            </w:r>
          </w:p>
        </w:tc>
        <w:tc>
          <w:tcPr>
            <w:tcW w:w="2088" w:type="dxa"/>
          </w:tcPr>
          <w:p w14:paraId="1D2B6C57" w14:textId="282047A1" w:rsidR="00BD1D00" w:rsidRPr="00C0093A" w:rsidRDefault="00C0093A" w:rsidP="00732C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0093A">
              <w:rPr>
                <w:rFonts w:ascii="Arial" w:hAnsi="Arial" w:cs="Arial"/>
                <w:sz w:val="22"/>
                <w:szCs w:val="22"/>
              </w:rPr>
              <w:t xml:space="preserve">Page 10,14,15: </w:t>
            </w:r>
            <w:r w:rsidRPr="00C0093A">
              <w:rPr>
                <w:rFonts w:ascii="Arial" w:hAnsi="Arial" w:cs="Arial"/>
                <w:sz w:val="22"/>
                <w:szCs w:val="22"/>
              </w:rPr>
              <w:t xml:space="preserve">Minor and divergent themes were identified (e.g., preference for Traditional Chinese Medicine, viewing conditions as mild/not requiring follow-up, and concerns about food costs). These were described in the Results section alongside major themes, though not always </w:t>
            </w:r>
            <w:proofErr w:type="spellStart"/>
            <w:r w:rsidRPr="00C0093A">
              <w:rPr>
                <w:rFonts w:ascii="Arial" w:hAnsi="Arial" w:cs="Arial"/>
                <w:sz w:val="22"/>
                <w:szCs w:val="22"/>
              </w:rPr>
              <w:t>labeled</w:t>
            </w:r>
            <w:proofErr w:type="spellEnd"/>
            <w:r w:rsidRPr="00C0093A">
              <w:rPr>
                <w:rFonts w:ascii="Arial" w:hAnsi="Arial" w:cs="Arial"/>
                <w:sz w:val="22"/>
                <w:szCs w:val="22"/>
              </w:rPr>
              <w:t xml:space="preserve"> as separate sub-themes.</w:t>
            </w:r>
          </w:p>
        </w:tc>
      </w:tr>
    </w:tbl>
    <w:p w14:paraId="5447B2E1" w14:textId="77777777" w:rsidR="00BD1D00" w:rsidRPr="00C0093A" w:rsidRDefault="00BD1D00" w:rsidP="00BD1D00">
      <w:pPr>
        <w:pStyle w:val="Default"/>
        <w:rPr>
          <w:rFonts w:ascii="Arial" w:hAnsi="Arial" w:cs="Arial"/>
          <w:sz w:val="22"/>
          <w:szCs w:val="22"/>
        </w:rPr>
      </w:pPr>
    </w:p>
    <w:p w14:paraId="5DA646D1" w14:textId="77777777" w:rsidR="00BD1D00" w:rsidRPr="00C0093A" w:rsidRDefault="00BD1D00" w:rsidP="00BD1D00">
      <w:pPr>
        <w:rPr>
          <w:rFonts w:ascii="Arial" w:hAnsi="Arial" w:cs="Arial"/>
          <w:sz w:val="22"/>
          <w:szCs w:val="22"/>
        </w:rPr>
      </w:pPr>
      <w:r w:rsidRPr="00C0093A">
        <w:rPr>
          <w:rFonts w:ascii="Arial" w:hAnsi="Arial" w:cs="Arial"/>
          <w:sz w:val="22"/>
          <w:szCs w:val="22"/>
        </w:rPr>
        <w:lastRenderedPageBreak/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4EF79B0A" w14:textId="77777777" w:rsidR="00BD1D00" w:rsidRPr="00C0093A" w:rsidRDefault="00BD1D00" w:rsidP="00BD1D00">
      <w:pPr>
        <w:rPr>
          <w:rFonts w:ascii="Arial" w:hAnsi="Arial" w:cs="Arial"/>
          <w:sz w:val="22"/>
          <w:szCs w:val="22"/>
        </w:rPr>
      </w:pPr>
    </w:p>
    <w:p w14:paraId="12462FEB" w14:textId="77777777" w:rsidR="007D7693" w:rsidRPr="00C0093A" w:rsidRDefault="007D7693">
      <w:pPr>
        <w:rPr>
          <w:rFonts w:ascii="Arial" w:hAnsi="Arial" w:cs="Arial"/>
        </w:rPr>
      </w:pPr>
    </w:p>
    <w:sectPr w:rsidR="007D7693" w:rsidRPr="00C00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neric0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5C4"/>
    <w:rsid w:val="00064CC5"/>
    <w:rsid w:val="000F656D"/>
    <w:rsid w:val="00451CF6"/>
    <w:rsid w:val="007D7693"/>
    <w:rsid w:val="007E2E28"/>
    <w:rsid w:val="008826AE"/>
    <w:rsid w:val="00923F87"/>
    <w:rsid w:val="009E7933"/>
    <w:rsid w:val="00A855C4"/>
    <w:rsid w:val="00AC200A"/>
    <w:rsid w:val="00AD6EF0"/>
    <w:rsid w:val="00BD1D00"/>
    <w:rsid w:val="00C0093A"/>
    <w:rsid w:val="00C22A1F"/>
    <w:rsid w:val="00E858FC"/>
    <w:rsid w:val="00EE30FC"/>
    <w:rsid w:val="00FF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466F1"/>
  <w15:chartTrackingRefBased/>
  <w15:docId w15:val="{BB7D97FB-7A37-4E95-B035-10FF5FDCB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D00"/>
  </w:style>
  <w:style w:type="paragraph" w:styleId="Heading1">
    <w:name w:val="heading 1"/>
    <w:basedOn w:val="Normal"/>
    <w:next w:val="Normal"/>
    <w:link w:val="Heading1Char"/>
    <w:uiPriority w:val="9"/>
    <w:qFormat/>
    <w:rsid w:val="00A85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5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5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5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5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5C4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BD1D00"/>
    <w:pPr>
      <w:autoSpaceDE w:val="0"/>
      <w:autoSpaceDN w:val="0"/>
      <w:adjustRightInd w:val="0"/>
      <w:spacing w:after="0" w:line="240" w:lineRule="auto"/>
    </w:pPr>
    <w:rPr>
      <w:rFonts w:ascii="Generic0-Regular" w:hAnsi="Generic0-Regular" w:cs="Generic0-Regular"/>
      <w:color w:val="000000"/>
      <w:kern w:val="0"/>
    </w:rPr>
  </w:style>
  <w:style w:type="table" w:styleId="TableGrid">
    <w:name w:val="Table Grid"/>
    <w:basedOn w:val="TableNormal"/>
    <w:uiPriority w:val="39"/>
    <w:rsid w:val="00BD1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eng Yee Ru (SHHQ)</dc:creator>
  <cp:keywords/>
  <dc:description/>
  <cp:lastModifiedBy>Audrey Kwan</cp:lastModifiedBy>
  <cp:revision>3</cp:revision>
  <dcterms:created xsi:type="dcterms:W3CDTF">2025-09-09T07:09:00Z</dcterms:created>
  <dcterms:modified xsi:type="dcterms:W3CDTF">2025-09-09T07:11:00Z</dcterms:modified>
</cp:coreProperties>
</file>